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62347" w14:textId="2D019041" w:rsidR="0011119B" w:rsidRPr="003851DD" w:rsidRDefault="0098481E">
      <w:pPr>
        <w:rPr>
          <w:rFonts w:ascii="Times New Roman" w:hAnsi="Times New Roman" w:cs="Times New Roman"/>
        </w:rPr>
      </w:pPr>
      <w:r w:rsidRPr="003851DD">
        <w:rPr>
          <w:rFonts w:ascii="Times New Roman" w:hAnsi="Times New Roman" w:cs="Times New Roman"/>
        </w:rPr>
        <w:t>Supplement information</w:t>
      </w:r>
    </w:p>
    <w:p w14:paraId="3007D47F" w14:textId="376FDF88" w:rsidR="009E35E1" w:rsidRDefault="009E35E1"/>
    <w:p w14:paraId="65581D90" w14:textId="77777777" w:rsidR="009E35E1" w:rsidRDefault="009E35E1" w:rsidP="009E3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1. Attributing effects to additive interaction between sarcopenia and ABSI on risks of All-Cause and Cause-Specific Mortality *</w:t>
      </w:r>
    </w:p>
    <w:p w14:paraId="59DF449D" w14:textId="77777777" w:rsidR="009E35E1" w:rsidRPr="009E35E1" w:rsidRDefault="009E35E1">
      <w:pPr>
        <w:rPr>
          <w:rFonts w:hint="eastAsia"/>
        </w:rPr>
      </w:pPr>
    </w:p>
    <w:p w14:paraId="6E3FD3D7" w14:textId="22ED12E2" w:rsidR="004650CB" w:rsidRDefault="004650CB">
      <w:r>
        <w:br w:type="page"/>
      </w:r>
    </w:p>
    <w:p w14:paraId="46C6FA01" w14:textId="77777777" w:rsidR="004650CB" w:rsidRDefault="004650CB">
      <w:pPr>
        <w:sectPr w:rsidR="004650CB" w:rsidSect="004650CB"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</w:p>
    <w:p w14:paraId="529C7B53" w14:textId="78F7ECA6" w:rsidR="009E35E1" w:rsidRDefault="009E35E1" w:rsidP="0000341F">
      <w:pPr>
        <w:rPr>
          <w:rFonts w:ascii="Times New Roman" w:hAnsi="Times New Roman" w:cs="Times New Roman"/>
        </w:rPr>
      </w:pPr>
      <w:bookmarkStart w:id="0" w:name="_Hlk92799200"/>
      <w:bookmarkStart w:id="1" w:name="_Hlk92799238"/>
      <w:r>
        <w:rPr>
          <w:rFonts w:ascii="Times New Roman" w:hAnsi="Times New Roman" w:cs="Times New Roman" w:hint="eastAsia"/>
        </w:rPr>
        <w:lastRenderedPageBreak/>
        <w:t>e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Attributing effects to additive interaction between sarcopenia and ABSI on risks of All-Cause and Cause-Specific Mortality *</w:t>
      </w:r>
    </w:p>
    <w:tbl>
      <w:tblPr>
        <w:tblStyle w:val="a7"/>
        <w:tblpPr w:leftFromText="180" w:rightFromText="180" w:vertAnchor="text" w:horzAnchor="margin" w:tblpY="200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386"/>
        <w:gridCol w:w="2008"/>
        <w:gridCol w:w="1985"/>
        <w:gridCol w:w="2410"/>
        <w:gridCol w:w="1842"/>
      </w:tblGrid>
      <w:tr w:rsidR="009E35E1" w14:paraId="76BD0BC4" w14:textId="77777777" w:rsidTr="003E2D2E">
        <w:trPr>
          <w:trHeight w:val="308"/>
        </w:trPr>
        <w:tc>
          <w:tcPr>
            <w:tcW w:w="1418" w:type="dxa"/>
            <w:tcBorders>
              <w:bottom w:val="single" w:sz="4" w:space="0" w:color="auto"/>
            </w:tcBorders>
          </w:tcPr>
          <w:bookmarkEnd w:id="0"/>
          <w:p w14:paraId="5833EE5A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RI</w:t>
            </w:r>
          </w:p>
        </w:tc>
        <w:tc>
          <w:tcPr>
            <w:tcW w:w="6520" w:type="dxa"/>
            <w:gridSpan w:val="3"/>
            <w:tcBorders>
              <w:bottom w:val="single" w:sz="4" w:space="0" w:color="auto"/>
            </w:tcBorders>
          </w:tcPr>
          <w:p w14:paraId="5B4BCC4F" w14:textId="77777777" w:rsidR="009E35E1" w:rsidRDefault="009E35E1" w:rsidP="003E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</w:tcPr>
          <w:p w14:paraId="05E9D5D5" w14:textId="77777777" w:rsidR="009E35E1" w:rsidRDefault="009E35E1" w:rsidP="003E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9E35E1" w14:paraId="6623EB98" w14:textId="77777777" w:rsidTr="003E2D2E">
        <w:trPr>
          <w:trHeight w:val="308"/>
        </w:trPr>
        <w:tc>
          <w:tcPr>
            <w:tcW w:w="1418" w:type="dxa"/>
            <w:tcBorders>
              <w:top w:val="single" w:sz="4" w:space="0" w:color="auto"/>
            </w:tcBorders>
          </w:tcPr>
          <w:p w14:paraId="4D7951AB" w14:textId="77777777" w:rsidR="009E35E1" w:rsidRDefault="009E35E1" w:rsidP="003E2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3EE383" w14:textId="77777777" w:rsidR="009E35E1" w:rsidRDefault="009E35E1" w:rsidP="003E2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-cause‡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01AB02FE" w14:textId="77777777" w:rsidR="009E35E1" w:rsidRDefault="009E35E1" w:rsidP="003E2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189E7B0E" w14:textId="77777777" w:rsidR="009E35E1" w:rsidRDefault="009E35E1" w:rsidP="003E2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‡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2E38515" w14:textId="77777777" w:rsidR="009E35E1" w:rsidRDefault="009E35E1" w:rsidP="003E2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-cause‡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753B90" w14:textId="77777777" w:rsidR="009E35E1" w:rsidRDefault="009E35E1" w:rsidP="003E2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vascular 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7AE159" w14:textId="77777777" w:rsidR="009E35E1" w:rsidRDefault="009E35E1" w:rsidP="003E2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‡</w:t>
            </w:r>
          </w:p>
        </w:tc>
      </w:tr>
      <w:tr w:rsidR="009E35E1" w14:paraId="436D3358" w14:textId="77777777" w:rsidTr="003E2D2E">
        <w:tc>
          <w:tcPr>
            <w:tcW w:w="1418" w:type="dxa"/>
          </w:tcPr>
          <w:p w14:paraId="0B122560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openia0-ABSI0</w:t>
            </w:r>
          </w:p>
        </w:tc>
        <w:tc>
          <w:tcPr>
            <w:tcW w:w="2126" w:type="dxa"/>
          </w:tcPr>
          <w:p w14:paraId="523090B7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6" w:type="dxa"/>
          </w:tcPr>
          <w:p w14:paraId="2C2CA934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08" w:type="dxa"/>
          </w:tcPr>
          <w:p w14:paraId="4863F8DF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</w:tcPr>
          <w:p w14:paraId="3E4F59B4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10" w:type="dxa"/>
          </w:tcPr>
          <w:p w14:paraId="05312E4E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2" w:type="dxa"/>
          </w:tcPr>
          <w:p w14:paraId="4ACA06A1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E35E1" w14:paraId="62E61296" w14:textId="77777777" w:rsidTr="003E2D2E">
        <w:tc>
          <w:tcPr>
            <w:tcW w:w="1418" w:type="dxa"/>
          </w:tcPr>
          <w:p w14:paraId="4F577D2D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openia1-ABSI1</w:t>
            </w:r>
          </w:p>
        </w:tc>
        <w:tc>
          <w:tcPr>
            <w:tcW w:w="2126" w:type="dxa"/>
          </w:tcPr>
          <w:p w14:paraId="6A6A08C1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(-1.01-0.17)</w:t>
            </w:r>
          </w:p>
        </w:tc>
        <w:tc>
          <w:tcPr>
            <w:tcW w:w="2386" w:type="dxa"/>
          </w:tcPr>
          <w:p w14:paraId="00DEB30D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-0.60-1.66)</w:t>
            </w:r>
          </w:p>
        </w:tc>
        <w:tc>
          <w:tcPr>
            <w:tcW w:w="2008" w:type="dxa"/>
          </w:tcPr>
          <w:p w14:paraId="7A87B284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(-1.46-1.33)</w:t>
            </w:r>
          </w:p>
        </w:tc>
        <w:tc>
          <w:tcPr>
            <w:tcW w:w="1985" w:type="dxa"/>
          </w:tcPr>
          <w:p w14:paraId="42D86605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0-0.30)</w:t>
            </w:r>
          </w:p>
        </w:tc>
        <w:tc>
          <w:tcPr>
            <w:tcW w:w="2410" w:type="dxa"/>
          </w:tcPr>
          <w:p w14:paraId="02CE9AC6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9(-2.35-1.76)  </w:t>
            </w:r>
          </w:p>
        </w:tc>
        <w:tc>
          <w:tcPr>
            <w:tcW w:w="1842" w:type="dxa"/>
          </w:tcPr>
          <w:p w14:paraId="4B143FF2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(-0.35-1.34)</w:t>
            </w:r>
          </w:p>
        </w:tc>
      </w:tr>
      <w:tr w:rsidR="009E35E1" w14:paraId="7D971913" w14:textId="77777777" w:rsidTr="003E2D2E">
        <w:trPr>
          <w:trHeight w:val="257"/>
        </w:trPr>
        <w:tc>
          <w:tcPr>
            <w:tcW w:w="1418" w:type="dxa"/>
          </w:tcPr>
          <w:p w14:paraId="2F63F603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etaProLight-Regular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26" w:type="dxa"/>
          </w:tcPr>
          <w:p w14:paraId="28E18BAF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86" w:type="dxa"/>
          </w:tcPr>
          <w:p w14:paraId="6FB8940F" w14:textId="77777777" w:rsidR="009E35E1" w:rsidRDefault="009E35E1" w:rsidP="003E2D2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2008" w:type="dxa"/>
          </w:tcPr>
          <w:p w14:paraId="1714FB56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85" w:type="dxa"/>
          </w:tcPr>
          <w:p w14:paraId="1AFADDB3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410" w:type="dxa"/>
          </w:tcPr>
          <w:p w14:paraId="2517CC22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2" w:type="dxa"/>
          </w:tcPr>
          <w:p w14:paraId="1CFEFF5B" w14:textId="77777777" w:rsidR="009E35E1" w:rsidRDefault="009E35E1" w:rsidP="003E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28A9F7FF" w14:textId="77777777" w:rsidR="009E35E1" w:rsidRDefault="009E35E1" w:rsidP="000034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RI: Relative excess risk due to interaction</w:t>
      </w:r>
    </w:p>
    <w:p w14:paraId="1B9BC27D" w14:textId="77777777" w:rsidR="009E35E1" w:rsidRDefault="009E35E1" w:rsidP="000034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Multivariable adjusted hazard ratios estimated from Cox models; </w:t>
      </w:r>
    </w:p>
    <w:p w14:paraId="4180E883" w14:textId="77777777" w:rsidR="009E35E1" w:rsidRDefault="009E35E1" w:rsidP="000034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‡Adjusted by age, ethnicity, annual household income, education, diabetes, hypertension, stroke, coronary artery diseases. </w:t>
      </w:r>
    </w:p>
    <w:bookmarkEnd w:id="1"/>
    <w:p w14:paraId="48BA597C" w14:textId="77777777" w:rsidR="004650CB" w:rsidRPr="0000341F" w:rsidRDefault="004650CB" w:rsidP="0000341F">
      <w:pPr>
        <w:rPr>
          <w:rFonts w:hint="eastAsia"/>
        </w:rPr>
      </w:pPr>
    </w:p>
    <w:sectPr w:rsidR="004650CB" w:rsidRPr="0000341F" w:rsidSect="004650CB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9FA97" w14:textId="77777777" w:rsidR="00383BCB" w:rsidRDefault="00383BCB" w:rsidP="0098481E">
      <w:pPr>
        <w:spacing w:after="0" w:line="240" w:lineRule="auto"/>
      </w:pPr>
      <w:r>
        <w:separator/>
      </w:r>
    </w:p>
  </w:endnote>
  <w:endnote w:type="continuationSeparator" w:id="0">
    <w:p w14:paraId="517C64E2" w14:textId="77777777" w:rsidR="00383BCB" w:rsidRDefault="00383BCB" w:rsidP="00984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ProLight-Regular">
    <w:altName w:val="微软雅黑"/>
    <w:charset w:val="86"/>
    <w:family w:val="swiss"/>
    <w:pitch w:val="default"/>
    <w:sig w:usb0="00000000" w:usb1="00000000" w:usb2="00000010" w:usb3="00000000" w:csb0="0004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DFAEC" w14:textId="77777777" w:rsidR="00383BCB" w:rsidRDefault="00383BCB" w:rsidP="0098481E">
      <w:pPr>
        <w:spacing w:after="0" w:line="240" w:lineRule="auto"/>
      </w:pPr>
      <w:r>
        <w:separator/>
      </w:r>
    </w:p>
  </w:footnote>
  <w:footnote w:type="continuationSeparator" w:id="0">
    <w:p w14:paraId="6FC77832" w14:textId="77777777" w:rsidR="00383BCB" w:rsidRDefault="00383BCB" w:rsidP="00984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C6"/>
    <w:rsid w:val="000001D5"/>
    <w:rsid w:val="0000341F"/>
    <w:rsid w:val="000048DF"/>
    <w:rsid w:val="000050F7"/>
    <w:rsid w:val="00007DA6"/>
    <w:rsid w:val="000132FA"/>
    <w:rsid w:val="00013685"/>
    <w:rsid w:val="000145A2"/>
    <w:rsid w:val="00017159"/>
    <w:rsid w:val="000203EE"/>
    <w:rsid w:val="000210F9"/>
    <w:rsid w:val="000246C6"/>
    <w:rsid w:val="0002773E"/>
    <w:rsid w:val="00034BEA"/>
    <w:rsid w:val="000369A0"/>
    <w:rsid w:val="00040A69"/>
    <w:rsid w:val="000415D4"/>
    <w:rsid w:val="00042D69"/>
    <w:rsid w:val="000443BE"/>
    <w:rsid w:val="00044C22"/>
    <w:rsid w:val="0004616E"/>
    <w:rsid w:val="00047654"/>
    <w:rsid w:val="0005768E"/>
    <w:rsid w:val="00061EE7"/>
    <w:rsid w:val="00062735"/>
    <w:rsid w:val="000677CA"/>
    <w:rsid w:val="000736B8"/>
    <w:rsid w:val="00074AE6"/>
    <w:rsid w:val="00074FA0"/>
    <w:rsid w:val="00075CA1"/>
    <w:rsid w:val="00076410"/>
    <w:rsid w:val="00077917"/>
    <w:rsid w:val="00077D5F"/>
    <w:rsid w:val="000808F4"/>
    <w:rsid w:val="00083B74"/>
    <w:rsid w:val="00083F5C"/>
    <w:rsid w:val="0008522F"/>
    <w:rsid w:val="000852F9"/>
    <w:rsid w:val="0008595B"/>
    <w:rsid w:val="00091DF2"/>
    <w:rsid w:val="00093C0E"/>
    <w:rsid w:val="000A05C6"/>
    <w:rsid w:val="000A0F52"/>
    <w:rsid w:val="000A1BA8"/>
    <w:rsid w:val="000A602C"/>
    <w:rsid w:val="000B0A54"/>
    <w:rsid w:val="000B5A27"/>
    <w:rsid w:val="000C08B0"/>
    <w:rsid w:val="000D70C6"/>
    <w:rsid w:val="000E175B"/>
    <w:rsid w:val="000E4F7A"/>
    <w:rsid w:val="000F63E6"/>
    <w:rsid w:val="00101CBA"/>
    <w:rsid w:val="001032B3"/>
    <w:rsid w:val="001034A4"/>
    <w:rsid w:val="0011119B"/>
    <w:rsid w:val="00125C40"/>
    <w:rsid w:val="00125F6C"/>
    <w:rsid w:val="00127915"/>
    <w:rsid w:val="0014159D"/>
    <w:rsid w:val="00141B13"/>
    <w:rsid w:val="0014566A"/>
    <w:rsid w:val="00145798"/>
    <w:rsid w:val="00145C94"/>
    <w:rsid w:val="00146808"/>
    <w:rsid w:val="00155F70"/>
    <w:rsid w:val="0016031F"/>
    <w:rsid w:val="0016138A"/>
    <w:rsid w:val="00162FF3"/>
    <w:rsid w:val="0017122C"/>
    <w:rsid w:val="00173C7E"/>
    <w:rsid w:val="00177236"/>
    <w:rsid w:val="00186068"/>
    <w:rsid w:val="00190DAA"/>
    <w:rsid w:val="0019267E"/>
    <w:rsid w:val="00192CFB"/>
    <w:rsid w:val="001942C4"/>
    <w:rsid w:val="00196E51"/>
    <w:rsid w:val="001A1CC0"/>
    <w:rsid w:val="001A4A8D"/>
    <w:rsid w:val="001A5122"/>
    <w:rsid w:val="001A617B"/>
    <w:rsid w:val="001B1932"/>
    <w:rsid w:val="001B5281"/>
    <w:rsid w:val="001B6B9E"/>
    <w:rsid w:val="001B7A36"/>
    <w:rsid w:val="001C0268"/>
    <w:rsid w:val="001C753A"/>
    <w:rsid w:val="001C7919"/>
    <w:rsid w:val="001D0899"/>
    <w:rsid w:val="001D1E03"/>
    <w:rsid w:val="001D2546"/>
    <w:rsid w:val="001D3E08"/>
    <w:rsid w:val="001D58E7"/>
    <w:rsid w:val="001D7BE8"/>
    <w:rsid w:val="001E0A56"/>
    <w:rsid w:val="001E39C1"/>
    <w:rsid w:val="001E5AFE"/>
    <w:rsid w:val="001E6FC4"/>
    <w:rsid w:val="001F0BF9"/>
    <w:rsid w:val="001F0E81"/>
    <w:rsid w:val="001F101B"/>
    <w:rsid w:val="001F1734"/>
    <w:rsid w:val="001F23F9"/>
    <w:rsid w:val="001F678B"/>
    <w:rsid w:val="001F6DC7"/>
    <w:rsid w:val="001F74BA"/>
    <w:rsid w:val="002055B2"/>
    <w:rsid w:val="002061CA"/>
    <w:rsid w:val="00212D16"/>
    <w:rsid w:val="0022303C"/>
    <w:rsid w:val="00226DDB"/>
    <w:rsid w:val="002279FA"/>
    <w:rsid w:val="00233CFD"/>
    <w:rsid w:val="00234FD2"/>
    <w:rsid w:val="00247357"/>
    <w:rsid w:val="002512AC"/>
    <w:rsid w:val="00260D78"/>
    <w:rsid w:val="00262423"/>
    <w:rsid w:val="00262D49"/>
    <w:rsid w:val="002709C8"/>
    <w:rsid w:val="00271F41"/>
    <w:rsid w:val="0028182A"/>
    <w:rsid w:val="00284411"/>
    <w:rsid w:val="00287D7A"/>
    <w:rsid w:val="00293031"/>
    <w:rsid w:val="00295F57"/>
    <w:rsid w:val="002A00D9"/>
    <w:rsid w:val="002A085E"/>
    <w:rsid w:val="002A3272"/>
    <w:rsid w:val="002A567E"/>
    <w:rsid w:val="002A58BD"/>
    <w:rsid w:val="002B2244"/>
    <w:rsid w:val="002B63EC"/>
    <w:rsid w:val="002C11D6"/>
    <w:rsid w:val="002C2268"/>
    <w:rsid w:val="002C2A3B"/>
    <w:rsid w:val="002C55E0"/>
    <w:rsid w:val="002C721E"/>
    <w:rsid w:val="002C7E04"/>
    <w:rsid w:val="002D030A"/>
    <w:rsid w:val="002D031F"/>
    <w:rsid w:val="002D3D8E"/>
    <w:rsid w:val="002D772B"/>
    <w:rsid w:val="002D77F0"/>
    <w:rsid w:val="002E1AFA"/>
    <w:rsid w:val="002E227B"/>
    <w:rsid w:val="002E499A"/>
    <w:rsid w:val="002E5BF7"/>
    <w:rsid w:val="002F2EED"/>
    <w:rsid w:val="00304275"/>
    <w:rsid w:val="003079D9"/>
    <w:rsid w:val="0031078B"/>
    <w:rsid w:val="00312CE2"/>
    <w:rsid w:val="00312D9C"/>
    <w:rsid w:val="0031617D"/>
    <w:rsid w:val="003226B5"/>
    <w:rsid w:val="0033241E"/>
    <w:rsid w:val="00333927"/>
    <w:rsid w:val="00333BDF"/>
    <w:rsid w:val="0033542C"/>
    <w:rsid w:val="003372C8"/>
    <w:rsid w:val="00337FBF"/>
    <w:rsid w:val="00343896"/>
    <w:rsid w:val="00346187"/>
    <w:rsid w:val="00346532"/>
    <w:rsid w:val="00346924"/>
    <w:rsid w:val="00346DEB"/>
    <w:rsid w:val="003519FF"/>
    <w:rsid w:val="0035501B"/>
    <w:rsid w:val="003656F1"/>
    <w:rsid w:val="003762EB"/>
    <w:rsid w:val="003772E9"/>
    <w:rsid w:val="00383AD2"/>
    <w:rsid w:val="00383BCB"/>
    <w:rsid w:val="003851DD"/>
    <w:rsid w:val="0038593C"/>
    <w:rsid w:val="003866BD"/>
    <w:rsid w:val="0039149F"/>
    <w:rsid w:val="00394010"/>
    <w:rsid w:val="00395EEE"/>
    <w:rsid w:val="003A0DCA"/>
    <w:rsid w:val="003A0E44"/>
    <w:rsid w:val="003A1641"/>
    <w:rsid w:val="003A3EF3"/>
    <w:rsid w:val="003A4EAE"/>
    <w:rsid w:val="003A56FC"/>
    <w:rsid w:val="003A5C13"/>
    <w:rsid w:val="003A72F3"/>
    <w:rsid w:val="003A7FBB"/>
    <w:rsid w:val="003C0716"/>
    <w:rsid w:val="003C0C91"/>
    <w:rsid w:val="003C393A"/>
    <w:rsid w:val="003C425E"/>
    <w:rsid w:val="003D4F1E"/>
    <w:rsid w:val="003D55F9"/>
    <w:rsid w:val="003E12C2"/>
    <w:rsid w:val="003E15EC"/>
    <w:rsid w:val="003E2C23"/>
    <w:rsid w:val="003E7CEA"/>
    <w:rsid w:val="003F195C"/>
    <w:rsid w:val="003F27D2"/>
    <w:rsid w:val="003F5947"/>
    <w:rsid w:val="003F7639"/>
    <w:rsid w:val="00406878"/>
    <w:rsid w:val="0041241D"/>
    <w:rsid w:val="004134AC"/>
    <w:rsid w:val="00414D29"/>
    <w:rsid w:val="00420D18"/>
    <w:rsid w:val="00433261"/>
    <w:rsid w:val="0043364D"/>
    <w:rsid w:val="00434FF0"/>
    <w:rsid w:val="0043600E"/>
    <w:rsid w:val="0043675E"/>
    <w:rsid w:val="00440951"/>
    <w:rsid w:val="00442C98"/>
    <w:rsid w:val="00445718"/>
    <w:rsid w:val="0044690E"/>
    <w:rsid w:val="0045130F"/>
    <w:rsid w:val="00453D65"/>
    <w:rsid w:val="0045409B"/>
    <w:rsid w:val="00457205"/>
    <w:rsid w:val="00457965"/>
    <w:rsid w:val="004650CB"/>
    <w:rsid w:val="00465844"/>
    <w:rsid w:val="004720B7"/>
    <w:rsid w:val="00476BF1"/>
    <w:rsid w:val="00476DAF"/>
    <w:rsid w:val="00480C7D"/>
    <w:rsid w:val="00491A1B"/>
    <w:rsid w:val="004921E9"/>
    <w:rsid w:val="004A0390"/>
    <w:rsid w:val="004A1E80"/>
    <w:rsid w:val="004A24A2"/>
    <w:rsid w:val="004A287E"/>
    <w:rsid w:val="004A56C6"/>
    <w:rsid w:val="004A7D53"/>
    <w:rsid w:val="004B13E1"/>
    <w:rsid w:val="004B2DBC"/>
    <w:rsid w:val="004B5081"/>
    <w:rsid w:val="004B5E50"/>
    <w:rsid w:val="004B6E4E"/>
    <w:rsid w:val="004B7889"/>
    <w:rsid w:val="004C0521"/>
    <w:rsid w:val="004C0812"/>
    <w:rsid w:val="004C09C4"/>
    <w:rsid w:val="004C234B"/>
    <w:rsid w:val="004D2110"/>
    <w:rsid w:val="004D2A5E"/>
    <w:rsid w:val="004D59CA"/>
    <w:rsid w:val="004D5D67"/>
    <w:rsid w:val="004E02FE"/>
    <w:rsid w:val="004E1E7B"/>
    <w:rsid w:val="004E237E"/>
    <w:rsid w:val="004E67F8"/>
    <w:rsid w:val="004F038E"/>
    <w:rsid w:val="00503F8C"/>
    <w:rsid w:val="0051251B"/>
    <w:rsid w:val="00513D35"/>
    <w:rsid w:val="005170CC"/>
    <w:rsid w:val="005175BF"/>
    <w:rsid w:val="00517C3A"/>
    <w:rsid w:val="00525481"/>
    <w:rsid w:val="00535866"/>
    <w:rsid w:val="005457F1"/>
    <w:rsid w:val="00545A5C"/>
    <w:rsid w:val="00545AFC"/>
    <w:rsid w:val="005462BA"/>
    <w:rsid w:val="005478E6"/>
    <w:rsid w:val="005501BF"/>
    <w:rsid w:val="005532C8"/>
    <w:rsid w:val="00556990"/>
    <w:rsid w:val="00557643"/>
    <w:rsid w:val="00560AD6"/>
    <w:rsid w:val="00567968"/>
    <w:rsid w:val="00572625"/>
    <w:rsid w:val="0057704B"/>
    <w:rsid w:val="0058182D"/>
    <w:rsid w:val="00584311"/>
    <w:rsid w:val="00590C07"/>
    <w:rsid w:val="00590F69"/>
    <w:rsid w:val="00596347"/>
    <w:rsid w:val="00596570"/>
    <w:rsid w:val="00597581"/>
    <w:rsid w:val="005A53F4"/>
    <w:rsid w:val="005B3951"/>
    <w:rsid w:val="005B42E0"/>
    <w:rsid w:val="005B4672"/>
    <w:rsid w:val="005C3D06"/>
    <w:rsid w:val="005C3D20"/>
    <w:rsid w:val="005C3FCB"/>
    <w:rsid w:val="005E7D55"/>
    <w:rsid w:val="005F4853"/>
    <w:rsid w:val="005F7AEA"/>
    <w:rsid w:val="0060153F"/>
    <w:rsid w:val="00601825"/>
    <w:rsid w:val="00604070"/>
    <w:rsid w:val="006060D9"/>
    <w:rsid w:val="0060717C"/>
    <w:rsid w:val="006104C6"/>
    <w:rsid w:val="006104CC"/>
    <w:rsid w:val="00622712"/>
    <w:rsid w:val="00622FAF"/>
    <w:rsid w:val="00623CE8"/>
    <w:rsid w:val="006248CA"/>
    <w:rsid w:val="0062736F"/>
    <w:rsid w:val="00631EEF"/>
    <w:rsid w:val="0063622A"/>
    <w:rsid w:val="00636B77"/>
    <w:rsid w:val="006372B0"/>
    <w:rsid w:val="00644973"/>
    <w:rsid w:val="006548AC"/>
    <w:rsid w:val="006549A9"/>
    <w:rsid w:val="00657456"/>
    <w:rsid w:val="006578C3"/>
    <w:rsid w:val="00666CD0"/>
    <w:rsid w:val="0066772C"/>
    <w:rsid w:val="00672358"/>
    <w:rsid w:val="0067711C"/>
    <w:rsid w:val="006830B2"/>
    <w:rsid w:val="006851F3"/>
    <w:rsid w:val="006926E1"/>
    <w:rsid w:val="006946B3"/>
    <w:rsid w:val="006A7A8F"/>
    <w:rsid w:val="006B4603"/>
    <w:rsid w:val="006B6581"/>
    <w:rsid w:val="006C02C3"/>
    <w:rsid w:val="006C371D"/>
    <w:rsid w:val="006C3C0B"/>
    <w:rsid w:val="006D3337"/>
    <w:rsid w:val="006E0284"/>
    <w:rsid w:val="006E292E"/>
    <w:rsid w:val="006E488A"/>
    <w:rsid w:val="006F0B8D"/>
    <w:rsid w:val="006F584F"/>
    <w:rsid w:val="006F590D"/>
    <w:rsid w:val="00700A95"/>
    <w:rsid w:val="00700DCA"/>
    <w:rsid w:val="00702967"/>
    <w:rsid w:val="007078D7"/>
    <w:rsid w:val="00713EBF"/>
    <w:rsid w:val="007217D0"/>
    <w:rsid w:val="0072494C"/>
    <w:rsid w:val="00725DCE"/>
    <w:rsid w:val="00732B4F"/>
    <w:rsid w:val="0073796D"/>
    <w:rsid w:val="007407EA"/>
    <w:rsid w:val="007453FF"/>
    <w:rsid w:val="007508F1"/>
    <w:rsid w:val="00751B71"/>
    <w:rsid w:val="00757494"/>
    <w:rsid w:val="00765AC7"/>
    <w:rsid w:val="00767E06"/>
    <w:rsid w:val="007720CE"/>
    <w:rsid w:val="00773F47"/>
    <w:rsid w:val="007746E6"/>
    <w:rsid w:val="00776D9F"/>
    <w:rsid w:val="00790C07"/>
    <w:rsid w:val="00791334"/>
    <w:rsid w:val="00794BEE"/>
    <w:rsid w:val="00797AB7"/>
    <w:rsid w:val="007A38B3"/>
    <w:rsid w:val="007A5D45"/>
    <w:rsid w:val="007B3101"/>
    <w:rsid w:val="007B405F"/>
    <w:rsid w:val="007B6FEA"/>
    <w:rsid w:val="007D0B90"/>
    <w:rsid w:val="007D4A2E"/>
    <w:rsid w:val="007E19BD"/>
    <w:rsid w:val="007E6A70"/>
    <w:rsid w:val="007F2E8A"/>
    <w:rsid w:val="007F660D"/>
    <w:rsid w:val="007F6C0D"/>
    <w:rsid w:val="0080012D"/>
    <w:rsid w:val="00800496"/>
    <w:rsid w:val="0081213C"/>
    <w:rsid w:val="008135B3"/>
    <w:rsid w:val="0081473A"/>
    <w:rsid w:val="00821791"/>
    <w:rsid w:val="00825185"/>
    <w:rsid w:val="00834EC9"/>
    <w:rsid w:val="00841433"/>
    <w:rsid w:val="00843E9E"/>
    <w:rsid w:val="008500C5"/>
    <w:rsid w:val="00850CF8"/>
    <w:rsid w:val="00857AFA"/>
    <w:rsid w:val="00857FFB"/>
    <w:rsid w:val="008617F1"/>
    <w:rsid w:val="00866832"/>
    <w:rsid w:val="00877F08"/>
    <w:rsid w:val="00877F91"/>
    <w:rsid w:val="00881C60"/>
    <w:rsid w:val="008867F1"/>
    <w:rsid w:val="00886CFA"/>
    <w:rsid w:val="00887119"/>
    <w:rsid w:val="0089038C"/>
    <w:rsid w:val="008916A1"/>
    <w:rsid w:val="00897F8D"/>
    <w:rsid w:val="008A144D"/>
    <w:rsid w:val="008A17CE"/>
    <w:rsid w:val="008B4DF9"/>
    <w:rsid w:val="008B55CB"/>
    <w:rsid w:val="008B5E5C"/>
    <w:rsid w:val="008B7061"/>
    <w:rsid w:val="008B799B"/>
    <w:rsid w:val="008C6361"/>
    <w:rsid w:val="008D043C"/>
    <w:rsid w:val="008E0B01"/>
    <w:rsid w:val="008E6098"/>
    <w:rsid w:val="008E6F68"/>
    <w:rsid w:val="00910DF8"/>
    <w:rsid w:val="009115A6"/>
    <w:rsid w:val="00927D39"/>
    <w:rsid w:val="00931DD5"/>
    <w:rsid w:val="009335DF"/>
    <w:rsid w:val="00933C46"/>
    <w:rsid w:val="00933F92"/>
    <w:rsid w:val="0094094B"/>
    <w:rsid w:val="009436CE"/>
    <w:rsid w:val="00943C28"/>
    <w:rsid w:val="00945AA2"/>
    <w:rsid w:val="00946AC1"/>
    <w:rsid w:val="009506E1"/>
    <w:rsid w:val="009521D4"/>
    <w:rsid w:val="00952C6B"/>
    <w:rsid w:val="009576F7"/>
    <w:rsid w:val="00964FD8"/>
    <w:rsid w:val="00966386"/>
    <w:rsid w:val="009671C3"/>
    <w:rsid w:val="00971477"/>
    <w:rsid w:val="00982CDD"/>
    <w:rsid w:val="009836D9"/>
    <w:rsid w:val="0098481E"/>
    <w:rsid w:val="00994362"/>
    <w:rsid w:val="009A3E29"/>
    <w:rsid w:val="009A54D5"/>
    <w:rsid w:val="009B013C"/>
    <w:rsid w:val="009B0496"/>
    <w:rsid w:val="009B24F8"/>
    <w:rsid w:val="009C2E20"/>
    <w:rsid w:val="009C5C3F"/>
    <w:rsid w:val="009D4300"/>
    <w:rsid w:val="009D5B21"/>
    <w:rsid w:val="009E072A"/>
    <w:rsid w:val="009E35E1"/>
    <w:rsid w:val="009E4E6F"/>
    <w:rsid w:val="009E707C"/>
    <w:rsid w:val="009F2955"/>
    <w:rsid w:val="009F322B"/>
    <w:rsid w:val="00A15DAC"/>
    <w:rsid w:val="00A17F3F"/>
    <w:rsid w:val="00A270F3"/>
    <w:rsid w:val="00A27C96"/>
    <w:rsid w:val="00A311D2"/>
    <w:rsid w:val="00A34314"/>
    <w:rsid w:val="00A34AB2"/>
    <w:rsid w:val="00A34FEE"/>
    <w:rsid w:val="00A3522F"/>
    <w:rsid w:val="00A363C6"/>
    <w:rsid w:val="00A450D3"/>
    <w:rsid w:val="00A46E4E"/>
    <w:rsid w:val="00A5033D"/>
    <w:rsid w:val="00A52B18"/>
    <w:rsid w:val="00A54275"/>
    <w:rsid w:val="00A5625A"/>
    <w:rsid w:val="00A566C2"/>
    <w:rsid w:val="00A659AE"/>
    <w:rsid w:val="00A67D01"/>
    <w:rsid w:val="00A70C62"/>
    <w:rsid w:val="00A73EC0"/>
    <w:rsid w:val="00A80AAF"/>
    <w:rsid w:val="00A821ED"/>
    <w:rsid w:val="00A86E4E"/>
    <w:rsid w:val="00A902F7"/>
    <w:rsid w:val="00A96057"/>
    <w:rsid w:val="00AA12D3"/>
    <w:rsid w:val="00AA3A3D"/>
    <w:rsid w:val="00AA3CF9"/>
    <w:rsid w:val="00AA61B0"/>
    <w:rsid w:val="00AA626E"/>
    <w:rsid w:val="00AA6ABD"/>
    <w:rsid w:val="00AA6FD0"/>
    <w:rsid w:val="00AA741E"/>
    <w:rsid w:val="00AB1BA8"/>
    <w:rsid w:val="00AB3156"/>
    <w:rsid w:val="00AB3DFE"/>
    <w:rsid w:val="00AC1DED"/>
    <w:rsid w:val="00AC4643"/>
    <w:rsid w:val="00AD6200"/>
    <w:rsid w:val="00AE00D6"/>
    <w:rsid w:val="00AE1870"/>
    <w:rsid w:val="00AE741F"/>
    <w:rsid w:val="00AF5A8F"/>
    <w:rsid w:val="00AF6029"/>
    <w:rsid w:val="00B078D0"/>
    <w:rsid w:val="00B11FC6"/>
    <w:rsid w:val="00B139CC"/>
    <w:rsid w:val="00B154D6"/>
    <w:rsid w:val="00B171C4"/>
    <w:rsid w:val="00B20301"/>
    <w:rsid w:val="00B21DEA"/>
    <w:rsid w:val="00B31468"/>
    <w:rsid w:val="00B33A24"/>
    <w:rsid w:val="00B46117"/>
    <w:rsid w:val="00B47C4E"/>
    <w:rsid w:val="00B50AE0"/>
    <w:rsid w:val="00B5606F"/>
    <w:rsid w:val="00B57AA5"/>
    <w:rsid w:val="00B61E60"/>
    <w:rsid w:val="00B62067"/>
    <w:rsid w:val="00B7310B"/>
    <w:rsid w:val="00B74334"/>
    <w:rsid w:val="00B961B2"/>
    <w:rsid w:val="00BA5090"/>
    <w:rsid w:val="00BC3B8F"/>
    <w:rsid w:val="00BD2D82"/>
    <w:rsid w:val="00BD3FBC"/>
    <w:rsid w:val="00BD6007"/>
    <w:rsid w:val="00BD7F0C"/>
    <w:rsid w:val="00BE3FCB"/>
    <w:rsid w:val="00BE54A8"/>
    <w:rsid w:val="00BF47CE"/>
    <w:rsid w:val="00BF7DD6"/>
    <w:rsid w:val="00C03C3D"/>
    <w:rsid w:val="00C10609"/>
    <w:rsid w:val="00C12489"/>
    <w:rsid w:val="00C16081"/>
    <w:rsid w:val="00C1628C"/>
    <w:rsid w:val="00C33A60"/>
    <w:rsid w:val="00C34337"/>
    <w:rsid w:val="00C36BC0"/>
    <w:rsid w:val="00C36D32"/>
    <w:rsid w:val="00C44423"/>
    <w:rsid w:val="00C46022"/>
    <w:rsid w:val="00C465AA"/>
    <w:rsid w:val="00C52794"/>
    <w:rsid w:val="00C528CD"/>
    <w:rsid w:val="00C5454D"/>
    <w:rsid w:val="00C56ED4"/>
    <w:rsid w:val="00C6756C"/>
    <w:rsid w:val="00C67E9F"/>
    <w:rsid w:val="00C76312"/>
    <w:rsid w:val="00C80978"/>
    <w:rsid w:val="00C91747"/>
    <w:rsid w:val="00C9287B"/>
    <w:rsid w:val="00C93205"/>
    <w:rsid w:val="00C94963"/>
    <w:rsid w:val="00C96321"/>
    <w:rsid w:val="00C969B6"/>
    <w:rsid w:val="00CA01EE"/>
    <w:rsid w:val="00CA07CF"/>
    <w:rsid w:val="00CA12CE"/>
    <w:rsid w:val="00CA3DCA"/>
    <w:rsid w:val="00CB7A35"/>
    <w:rsid w:val="00CC7A97"/>
    <w:rsid w:val="00CD1790"/>
    <w:rsid w:val="00CD1D6F"/>
    <w:rsid w:val="00CD2E9C"/>
    <w:rsid w:val="00CD5118"/>
    <w:rsid w:val="00CE1229"/>
    <w:rsid w:val="00CE16A5"/>
    <w:rsid w:val="00CE3566"/>
    <w:rsid w:val="00CE4468"/>
    <w:rsid w:val="00CE5255"/>
    <w:rsid w:val="00CE5831"/>
    <w:rsid w:val="00CE72A1"/>
    <w:rsid w:val="00CF05A5"/>
    <w:rsid w:val="00CF2791"/>
    <w:rsid w:val="00CF4659"/>
    <w:rsid w:val="00D0172F"/>
    <w:rsid w:val="00D05487"/>
    <w:rsid w:val="00D06708"/>
    <w:rsid w:val="00D11377"/>
    <w:rsid w:val="00D155C9"/>
    <w:rsid w:val="00D23A7D"/>
    <w:rsid w:val="00D378C7"/>
    <w:rsid w:val="00D42961"/>
    <w:rsid w:val="00D464E0"/>
    <w:rsid w:val="00D47DCB"/>
    <w:rsid w:val="00D54606"/>
    <w:rsid w:val="00D56F82"/>
    <w:rsid w:val="00D57ED9"/>
    <w:rsid w:val="00D75381"/>
    <w:rsid w:val="00D7544E"/>
    <w:rsid w:val="00D76E76"/>
    <w:rsid w:val="00D76ECB"/>
    <w:rsid w:val="00D80235"/>
    <w:rsid w:val="00D849C7"/>
    <w:rsid w:val="00D90FE8"/>
    <w:rsid w:val="00D9273C"/>
    <w:rsid w:val="00DA10CE"/>
    <w:rsid w:val="00DA6C7C"/>
    <w:rsid w:val="00DB0933"/>
    <w:rsid w:val="00DB2018"/>
    <w:rsid w:val="00DB7B79"/>
    <w:rsid w:val="00DC1B6C"/>
    <w:rsid w:val="00DC3E5A"/>
    <w:rsid w:val="00DC4D9B"/>
    <w:rsid w:val="00DC6182"/>
    <w:rsid w:val="00DD36B6"/>
    <w:rsid w:val="00DD4AB5"/>
    <w:rsid w:val="00DD5D47"/>
    <w:rsid w:val="00DD5DD8"/>
    <w:rsid w:val="00DD7820"/>
    <w:rsid w:val="00DE1B73"/>
    <w:rsid w:val="00DE225B"/>
    <w:rsid w:val="00DF02CB"/>
    <w:rsid w:val="00DF6EFC"/>
    <w:rsid w:val="00E03096"/>
    <w:rsid w:val="00E062F1"/>
    <w:rsid w:val="00E0636E"/>
    <w:rsid w:val="00E11FD5"/>
    <w:rsid w:val="00E248EF"/>
    <w:rsid w:val="00E42A75"/>
    <w:rsid w:val="00E43F35"/>
    <w:rsid w:val="00E442B4"/>
    <w:rsid w:val="00E44A09"/>
    <w:rsid w:val="00E53D66"/>
    <w:rsid w:val="00E578B5"/>
    <w:rsid w:val="00E6062E"/>
    <w:rsid w:val="00E70FA2"/>
    <w:rsid w:val="00E73E7B"/>
    <w:rsid w:val="00E743B1"/>
    <w:rsid w:val="00E7718E"/>
    <w:rsid w:val="00E81B68"/>
    <w:rsid w:val="00E849C0"/>
    <w:rsid w:val="00E8611F"/>
    <w:rsid w:val="00E93065"/>
    <w:rsid w:val="00E95FBA"/>
    <w:rsid w:val="00EA5F25"/>
    <w:rsid w:val="00EA6DC2"/>
    <w:rsid w:val="00EB0643"/>
    <w:rsid w:val="00EB0D66"/>
    <w:rsid w:val="00EB27D9"/>
    <w:rsid w:val="00EC01AF"/>
    <w:rsid w:val="00ED2756"/>
    <w:rsid w:val="00EE01E3"/>
    <w:rsid w:val="00EE0393"/>
    <w:rsid w:val="00EE45AE"/>
    <w:rsid w:val="00EF3105"/>
    <w:rsid w:val="00EF317E"/>
    <w:rsid w:val="00EF7B5F"/>
    <w:rsid w:val="00F02726"/>
    <w:rsid w:val="00F05857"/>
    <w:rsid w:val="00F067E3"/>
    <w:rsid w:val="00F07F44"/>
    <w:rsid w:val="00F117A9"/>
    <w:rsid w:val="00F12252"/>
    <w:rsid w:val="00F1233C"/>
    <w:rsid w:val="00F1289F"/>
    <w:rsid w:val="00F2371F"/>
    <w:rsid w:val="00F249E5"/>
    <w:rsid w:val="00F267F9"/>
    <w:rsid w:val="00F2782C"/>
    <w:rsid w:val="00F27ABD"/>
    <w:rsid w:val="00F31875"/>
    <w:rsid w:val="00F32495"/>
    <w:rsid w:val="00F33717"/>
    <w:rsid w:val="00F3462C"/>
    <w:rsid w:val="00F34697"/>
    <w:rsid w:val="00F3568A"/>
    <w:rsid w:val="00F458FF"/>
    <w:rsid w:val="00F52495"/>
    <w:rsid w:val="00F552A8"/>
    <w:rsid w:val="00F56BE9"/>
    <w:rsid w:val="00F57B74"/>
    <w:rsid w:val="00F57D7C"/>
    <w:rsid w:val="00F61B75"/>
    <w:rsid w:val="00F64915"/>
    <w:rsid w:val="00F67814"/>
    <w:rsid w:val="00F71469"/>
    <w:rsid w:val="00F71D75"/>
    <w:rsid w:val="00F83882"/>
    <w:rsid w:val="00F84CE8"/>
    <w:rsid w:val="00F8616C"/>
    <w:rsid w:val="00F9152B"/>
    <w:rsid w:val="00F93661"/>
    <w:rsid w:val="00F94886"/>
    <w:rsid w:val="00FA0EC8"/>
    <w:rsid w:val="00FA5A71"/>
    <w:rsid w:val="00FC5CC7"/>
    <w:rsid w:val="00FD3F3D"/>
    <w:rsid w:val="00FD5155"/>
    <w:rsid w:val="00FE4F5A"/>
    <w:rsid w:val="00FF08B5"/>
    <w:rsid w:val="00FF1C19"/>
    <w:rsid w:val="00FF339C"/>
    <w:rsid w:val="00FF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FFE77"/>
  <w15:chartTrackingRefBased/>
  <w15:docId w15:val="{729D981B-4424-405E-82DF-71B31212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81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81E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81E"/>
    <w:rPr>
      <w:sz w:val="18"/>
      <w:szCs w:val="18"/>
    </w:rPr>
  </w:style>
  <w:style w:type="table" w:styleId="a7">
    <w:name w:val="Table Grid"/>
    <w:basedOn w:val="a1"/>
    <w:uiPriority w:val="39"/>
    <w:qFormat/>
    <w:rsid w:val="0000341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O</dc:creator>
  <cp:keywords/>
  <dc:description/>
  <cp:lastModifiedBy>JIANBO</cp:lastModifiedBy>
  <cp:revision>9</cp:revision>
  <dcterms:created xsi:type="dcterms:W3CDTF">2022-01-11T05:12:00Z</dcterms:created>
  <dcterms:modified xsi:type="dcterms:W3CDTF">2022-01-11T05:25:00Z</dcterms:modified>
</cp:coreProperties>
</file>